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D5E0D8" w14:textId="77777777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1F7ED5" w14:textId="767F96DC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F1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E96092" w:rsidRPr="00005F1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05F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5F14">
        <w:rPr>
          <w:rFonts w:ascii="Times New Roman" w:hAnsi="Times New Roman" w:cs="Times New Roman"/>
          <w:sz w:val="24"/>
          <w:szCs w:val="24"/>
        </w:rPr>
        <w:t xml:space="preserve"> Correlations between qCT patterns and PFTs variables</w:t>
      </w:r>
    </w:p>
    <w:tbl>
      <w:tblPr>
        <w:tblStyle w:val="PlainTable2"/>
        <w:tblW w:w="8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15"/>
        <w:gridCol w:w="1400"/>
        <w:gridCol w:w="1399"/>
        <w:gridCol w:w="1400"/>
        <w:gridCol w:w="1400"/>
      </w:tblGrid>
      <w:tr w:rsidR="00581421" w:rsidRPr="00005F14" w14:paraId="539D87D7" w14:textId="77777777" w:rsidTr="00534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18C57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1D314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7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B6847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Baseline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2C469C" w14:textId="77777777" w:rsidR="00581421" w:rsidRPr="00005F14" w:rsidRDefault="00581421" w:rsidP="0053452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Follow-up</w:t>
            </w:r>
          </w:p>
        </w:tc>
      </w:tr>
      <w:tr w:rsidR="00581421" w:rsidRPr="00005F14" w14:paraId="42ACEAAE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133A5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bookmarkStart w:id="0" w:name="_Hlk129519546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73A6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845C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FVC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8C9C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DLCO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1371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FVC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DAA9B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DLCO2</w:t>
            </w:r>
          </w:p>
        </w:tc>
      </w:tr>
      <w:tr w:rsidR="00581421" w:rsidRPr="00005F14" w14:paraId="6BE18E92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3E6F4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Normal, 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0255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62B0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613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DF8B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8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3AAB3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50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C8368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733</w:t>
            </w:r>
          </w:p>
        </w:tc>
      </w:tr>
      <w:tr w:rsidR="00581421" w:rsidRPr="00005F14" w14:paraId="6DE7A05F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5E97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A1E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9C44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C0E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A725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093ED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31</w:t>
            </w:r>
          </w:p>
        </w:tc>
      </w:tr>
      <w:tr w:rsidR="00581421" w:rsidRPr="00005F14" w14:paraId="46A4486F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03BF8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ILD-Extent,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82D2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711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EE5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7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9D42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A70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700</w:t>
            </w:r>
          </w:p>
        </w:tc>
      </w:tr>
      <w:tr w:rsidR="00581421" w:rsidRPr="00005F14" w14:paraId="50CF8B96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B9255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98FB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01DF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B029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A012A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942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43</w:t>
            </w:r>
          </w:p>
        </w:tc>
      </w:tr>
      <w:tr w:rsidR="00581421" w:rsidRPr="00005F14" w14:paraId="4507C32A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D727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Fibrosis score,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CCEF5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540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5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BE9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CF1E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5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5B12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33</w:t>
            </w:r>
          </w:p>
        </w:tc>
      </w:tr>
      <w:tr w:rsidR="00581421" w:rsidRPr="00005F14" w14:paraId="3DB009D7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0563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68CB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3BF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893C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E7FDD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C1C8B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76</w:t>
            </w:r>
          </w:p>
        </w:tc>
      </w:tr>
      <w:tr w:rsidR="00581421" w:rsidRPr="00005F14" w14:paraId="7EA4A1DC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5500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Ground-glass,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796F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B9B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D90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7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6C8AD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D5F7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50</w:t>
            </w:r>
          </w:p>
        </w:tc>
      </w:tr>
      <w:tr w:rsidR="00581421" w:rsidRPr="00005F14" w14:paraId="4A4A97DB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6D43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64C0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743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73B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5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6188F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90110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67</w:t>
            </w:r>
          </w:p>
        </w:tc>
      </w:tr>
      <w:tr w:rsidR="00581421" w:rsidRPr="00005F14" w14:paraId="46FB5507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08C9E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Reticular pattern,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5DFE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B5E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5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8C6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8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E599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5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6FAAB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67</w:t>
            </w:r>
          </w:p>
        </w:tc>
      </w:tr>
      <w:tr w:rsidR="00581421" w:rsidRPr="00005F14" w14:paraId="14670E6F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BE64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9DBCB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CFF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182E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8F6C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25F5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59</w:t>
            </w:r>
          </w:p>
        </w:tc>
      </w:tr>
      <w:tr w:rsidR="00581421" w:rsidRPr="00005F14" w14:paraId="1156173C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777D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Honeycombing,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D4F8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10C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1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5E3B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3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09A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1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1344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450</w:t>
            </w:r>
          </w:p>
        </w:tc>
      </w:tr>
      <w:tr w:rsidR="00581421" w:rsidRPr="00005F14" w14:paraId="494977A4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1245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7A0C0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F517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3943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4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AAB3C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3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0C37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230</w:t>
            </w:r>
          </w:p>
        </w:tc>
      </w:tr>
      <w:tr w:rsidR="00581421" w:rsidRPr="00005F14" w14:paraId="06D3EEB7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AA5E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/LV, 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9F2F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890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6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2F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8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5BAA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3FA2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683</w:t>
            </w:r>
          </w:p>
        </w:tc>
      </w:tr>
      <w:tr w:rsidR="00581421" w:rsidRPr="00005F14" w14:paraId="6ED2F774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9330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4E76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DD4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BF9E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E2E1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A094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50</w:t>
            </w:r>
          </w:p>
        </w:tc>
      </w:tr>
      <w:tr w:rsidR="00581421" w:rsidRPr="00005F14" w14:paraId="3CDB9C64" w14:textId="77777777" w:rsidTr="0053452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175A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pt-BR"/>
              </w:rPr>
              <w:t>PVV, cm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9511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Rho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5796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3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E7FC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FAE3A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4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BAE53" w14:textId="77777777" w:rsidR="00581421" w:rsidRPr="00005F14" w:rsidRDefault="00581421" w:rsidP="0053452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-0.733</w:t>
            </w:r>
          </w:p>
        </w:tc>
      </w:tr>
      <w:tr w:rsidR="00581421" w:rsidRPr="00005F14" w14:paraId="57CF9168" w14:textId="77777777" w:rsidTr="00534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B7414" w14:textId="77777777" w:rsidR="00581421" w:rsidRPr="00005F14" w:rsidRDefault="00581421" w:rsidP="00534523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1159B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6BC31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E7852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1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AB76F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&lt; .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BE868" w14:textId="77777777" w:rsidR="00581421" w:rsidRPr="00005F14" w:rsidRDefault="00581421" w:rsidP="0053452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pt-BR"/>
              </w:rPr>
            </w:pPr>
            <w:r w:rsidRPr="00005F14">
              <w:rPr>
                <w:rFonts w:ascii="Times New Roman" w:hAnsi="Times New Roman" w:cs="Times New Roman"/>
                <w:sz w:val="24"/>
                <w:szCs w:val="24"/>
                <w:lang w:eastAsia="pt-BR"/>
              </w:rPr>
              <w:t>0.031</w:t>
            </w:r>
          </w:p>
        </w:tc>
      </w:tr>
    </w:tbl>
    <w:bookmarkEnd w:id="0"/>
    <w:p w14:paraId="510A2264" w14:textId="64A2C2CF" w:rsidR="00581421" w:rsidRPr="00005F14" w:rsidRDefault="00581421" w:rsidP="0058142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005F14">
        <w:rPr>
          <w:rFonts w:ascii="Times New Roman" w:hAnsi="Times New Roman" w:cs="Times New Roman"/>
          <w:sz w:val="24"/>
          <w:szCs w:val="24"/>
        </w:rPr>
        <w:t>NOTE: DLco, %= (</w:t>
      </w:r>
      <w:r w:rsidRPr="00005F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arbon monoxide diffusing capacity),</w:t>
      </w:r>
      <w:r w:rsidRPr="00005F14">
        <w:rPr>
          <w:rFonts w:ascii="Times New Roman" w:hAnsi="Times New Roman" w:cs="Times New Roman"/>
          <w:sz w:val="24"/>
          <w:szCs w:val="24"/>
        </w:rPr>
        <w:t xml:space="preserve"> FVC = (</w:t>
      </w:r>
      <w:r w:rsidRPr="00005F1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orced vital capacity),</w:t>
      </w:r>
      <w:r w:rsidRPr="00005F14">
        <w:rPr>
          <w:rFonts w:ascii="Times New Roman" w:hAnsi="Times New Roman" w:cs="Times New Roman"/>
          <w:sz w:val="24"/>
          <w:szCs w:val="24"/>
        </w:rPr>
        <w:t xml:space="preserve">  PVV: pulmonary vessel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, PVV/LV, %: pulmonary vessel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 xml:space="preserve"> per lung </w:t>
      </w:r>
      <w:proofErr w:type="spellStart"/>
      <w:r w:rsidRPr="00005F14">
        <w:rPr>
          <w:rFonts w:ascii="Times New Roman" w:hAnsi="Times New Roman" w:cs="Times New Roman"/>
          <w:sz w:val="24"/>
          <w:szCs w:val="24"/>
        </w:rPr>
        <w:t>volum</w:t>
      </w:r>
      <w:proofErr w:type="spellEnd"/>
      <w:r w:rsidRPr="00005F14">
        <w:rPr>
          <w:rFonts w:ascii="Times New Roman" w:hAnsi="Times New Roman" w:cs="Times New Roman"/>
          <w:sz w:val="24"/>
          <w:szCs w:val="24"/>
        </w:rPr>
        <w:t>,  Rho= Spearman correlation coefficient</w:t>
      </w:r>
      <w:r w:rsidR="003C41C0" w:rsidRPr="00005F14">
        <w:rPr>
          <w:rFonts w:ascii="Times New Roman" w:hAnsi="Times New Roman" w:cs="Times New Roman"/>
          <w:sz w:val="24"/>
          <w:szCs w:val="24"/>
        </w:rPr>
        <w:t>;</w:t>
      </w:r>
    </w:p>
    <w:p w14:paraId="0CD6277B" w14:textId="77777777" w:rsidR="00581421" w:rsidRPr="00005F14" w:rsidRDefault="00581421" w:rsidP="0058142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81421" w:rsidRPr="00005F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DCCDCB" w14:textId="77777777" w:rsidR="00595EEF" w:rsidRDefault="00595EEF" w:rsidP="00E96092">
      <w:pPr>
        <w:spacing w:after="0" w:line="240" w:lineRule="auto"/>
      </w:pPr>
      <w:r>
        <w:separator/>
      </w:r>
    </w:p>
  </w:endnote>
  <w:endnote w:type="continuationSeparator" w:id="0">
    <w:p w14:paraId="6F4D1E6E" w14:textId="77777777" w:rsidR="00595EEF" w:rsidRDefault="00595EEF" w:rsidP="00E96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C6B434" w14:textId="77777777" w:rsidR="00595EEF" w:rsidRDefault="00595EEF" w:rsidP="00E96092">
      <w:pPr>
        <w:spacing w:after="0" w:line="240" w:lineRule="auto"/>
      </w:pPr>
      <w:r>
        <w:separator/>
      </w:r>
    </w:p>
  </w:footnote>
  <w:footnote w:type="continuationSeparator" w:id="0">
    <w:p w14:paraId="100D74F3" w14:textId="77777777" w:rsidR="00595EEF" w:rsidRDefault="00595EEF" w:rsidP="00E96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421"/>
    <w:rsid w:val="00005F14"/>
    <w:rsid w:val="00006346"/>
    <w:rsid w:val="000C20D7"/>
    <w:rsid w:val="0017247D"/>
    <w:rsid w:val="002A3EC5"/>
    <w:rsid w:val="002C5D8C"/>
    <w:rsid w:val="00384597"/>
    <w:rsid w:val="003C41C0"/>
    <w:rsid w:val="0047068E"/>
    <w:rsid w:val="00480AB9"/>
    <w:rsid w:val="00483B19"/>
    <w:rsid w:val="00513053"/>
    <w:rsid w:val="00570E7D"/>
    <w:rsid w:val="00581421"/>
    <w:rsid w:val="00595EEF"/>
    <w:rsid w:val="005F0453"/>
    <w:rsid w:val="00680E6E"/>
    <w:rsid w:val="00687D41"/>
    <w:rsid w:val="006B0093"/>
    <w:rsid w:val="007538D5"/>
    <w:rsid w:val="00806A1F"/>
    <w:rsid w:val="008149A7"/>
    <w:rsid w:val="00850296"/>
    <w:rsid w:val="008525FF"/>
    <w:rsid w:val="00897678"/>
    <w:rsid w:val="00941283"/>
    <w:rsid w:val="0099788F"/>
    <w:rsid w:val="00A15633"/>
    <w:rsid w:val="00A3085C"/>
    <w:rsid w:val="00A57CA2"/>
    <w:rsid w:val="00A910F1"/>
    <w:rsid w:val="00A94DCC"/>
    <w:rsid w:val="00AA47BF"/>
    <w:rsid w:val="00AA5B4E"/>
    <w:rsid w:val="00B43443"/>
    <w:rsid w:val="00B578C8"/>
    <w:rsid w:val="00B81E23"/>
    <w:rsid w:val="00C44F84"/>
    <w:rsid w:val="00D30998"/>
    <w:rsid w:val="00D37A67"/>
    <w:rsid w:val="00DA2393"/>
    <w:rsid w:val="00E050D4"/>
    <w:rsid w:val="00E81096"/>
    <w:rsid w:val="00E9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0B94"/>
  <w15:chartTrackingRefBased/>
  <w15:docId w15:val="{C6824676-4867-49B9-A59D-7D97FCFC4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42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814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421"/>
    <w:rPr>
      <w:rFonts w:ascii="Courier New" w:eastAsia="Times New Roman" w:hAnsi="Courier New" w:cs="Courier New"/>
      <w:kern w:val="0"/>
      <w:sz w:val="20"/>
      <w:szCs w:val="20"/>
      <w:lang w:val="en-US" w:eastAsia="pt-BR"/>
    </w:rPr>
  </w:style>
  <w:style w:type="character" w:customStyle="1" w:styleId="y2iqfc">
    <w:name w:val="y2iqfc"/>
    <w:basedOn w:val="DefaultParagraphFont"/>
    <w:rsid w:val="00581421"/>
  </w:style>
  <w:style w:type="paragraph" w:styleId="NoSpacing">
    <w:name w:val="No Spacing"/>
    <w:uiPriority w:val="1"/>
    <w:qFormat/>
    <w:rsid w:val="00581421"/>
    <w:pPr>
      <w:spacing w:after="0" w:line="240" w:lineRule="auto"/>
    </w:pPr>
    <w:rPr>
      <w:kern w:val="0"/>
      <w:lang w:val="en-US"/>
    </w:rPr>
  </w:style>
  <w:style w:type="table" w:styleId="PlainTable2">
    <w:name w:val="Plain Table 2"/>
    <w:basedOn w:val="TableNormal"/>
    <w:uiPriority w:val="42"/>
    <w:rsid w:val="00581421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A4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09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0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0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odinho</dc:creator>
  <cp:keywords/>
  <dc:description/>
  <cp:lastModifiedBy>chn off27</cp:lastModifiedBy>
  <cp:revision>4</cp:revision>
  <dcterms:created xsi:type="dcterms:W3CDTF">2024-08-23T20:02:00Z</dcterms:created>
  <dcterms:modified xsi:type="dcterms:W3CDTF">2024-09-19T20:31:00Z</dcterms:modified>
</cp:coreProperties>
</file>